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</w:rPr>
        <w:t>Additional file  2. Literature search</w:t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  <w:t>PubMed search strategy d.d. 13.10.2015</w:t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  <w:t>ALS domain 25.687</w:t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/>
      </w:pPr>
      <w:r>
        <w:rPr/>
        <w:t>"als"[Title/Abstract] OR "amyotrophic lateral sclerosis"[Title/Abstract] OR "mnd"[Title/Abstract] OR "motor neuron disease"[Title/Abstract] OR "motor neuron diseases"[Title/Abstract] OR Lou Gehrig's disease[Title/Abstract] OR als amyotrophic lateral sclerosis[MeSH Terms] OR amyotrophic lateral sclerosis[MeSH Terms]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>
          <w:b/>
          <w:b/>
        </w:rPr>
      </w:pPr>
      <w:r>
        <w:rPr>
          <w:b/>
        </w:rPr>
        <w:t>Psychological factor determinant 1.923.630</w:t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/>
      </w:pPr>
      <w:r>
        <w:rPr/>
        <w:t>"psychologic factor"[Title/Abstract] OR "psychologic factors"[Title/Abstract] OR "psychological factor"[Title/Abstract] OR "psychological factors"[Title/Abstract] OR "psychologic variable"[Title/Abstract] OR "psychologic variables"[Title/Abstract] OR "psychological variable"[Title/Abstract] OR "psychological variables"[Title/Abstract] OR "personal characteristic"[Title/Abstract] OR "personal characteristics"[Title/Abstract] OR "individual characteristics"[Title/Abstract] OR "personality traits"[Title/Abstract] OR "personality"[Title/Abstract] OR "psychosocial factor"[Title/Abstract] OR "psychosocial factors"[Title/Abstract] OR "psychologic function"[Title/Abstract] OR "psychologic functioning"[Title/Abstract] OR "psychological function"[Title/Abstract] OR "psychological functioning"[Title/Abstract] OR "individuality"[Title/Abstract] OR "coping"[Title/Abstract] OR "coping skill"[Title/Abstract] OR "coping skills"[Title/Abstract] OR "coping behaviour"[Title/Abstract] OR "coping behaviours"[Title/Abstract] OR "coping style"[Title/Abstract] OR "coping styles"[Title/Abstract] OR "psychological adjustment"[Title/Abstract] OR "psychological adjustments"[Title/Abstract] OR "psychologic adaptation"[Title/Abstract] OR "adaptive behaviour"[Title/Abstract] OR "adaptive behaviours"[Title/Abstract] OR "self assessment"[Title/Abstract] OR "appraisal"[Title/Abstract] OR "appraisals"[Title/Abstract] OR "mental state"[Title/Abstract] OR "mental status"[Title/Abstract] OR "disease attributes"[Title/Abstract] OR "body image"[Title/Abstract] OR "locus of control"[Title/Abstract] OR "internal external control"[Title/Abstract] OR "resilience"[Title/Abstract] OR "emotional stability"[Title/Abstract] OR "self blame"[Title/Abstract] OR "self efficacy"[Title/Abstract] OR "self esteem"[Title/Abstract] OR "self concept"[Title/Abstract] OR "self perception"[Title/Abstract] OR "mastery"[Title/Abstract] OR "optimism"[Title/Abstract] OR "pessimism"[Title/Abstract] OR "hope"[Title/Abstract] OR "positive affect"[Title/Abstract] OR "negative affect"[Title/Abstract] OR "negativism"[Title/Abstract] OR "affect"[Title/Abstract] OR "sense of coherence"[Title/Abstract] OR "purpose in life"[Title/Abstract] OR "personal autonomy"[Title/Abstract] OR "personal growth"[Title/Abstract] OR "five factor model"[Title/Abstract] OR "big five"[Title/Abstract] OR "big 5"[Title/Abstract] OR "openness"[Title/Abstract] OR "conscientiousness"[Title/Abstract] OR "introversion"[Title/Abstract] OR "extraversion"[Title/Abstract] OR "neuroticism"[Title/Abstract] OR "agreeableness"[Title/Abstract] OR "illness cognition"[Title/Abstract] OR "illness cognitions"[Title/Abstract] OR "acceptance"[Title/Abstract] OR "assertiveness"[Title/Abstract] OR "empathy"[Title/Abstract] OR "emotions"[Title/Abstract] OR "anger"[Title/Abstract] OR "anxiety"[Title/Abstract] OR "depression"[Title/Abstract] OR "fear"[Title/Abstract] OR "mood"[Title/Abstract] OR "grief"[Title/Abstract] OR "loneliness"[Title/Abstract] OR "panic"[Title/Abstract] OR "irritability"[Title/Abstract] OR "rage"[Title/Abstract] OR "catastrophizing"[Title/Abstract] OR "apathy"[Title/Abstract] OR "bereavement"[Title/Abstract] OR "boredom"[Title/Abstract] OR "euphoria"[Title/Abstract] OR "frustration"[Title/Abstract] OR "guilt"[Title/Abstract] OR "shame"[Title/Abstract] OR "happiness"[Title/Abstract] OR "hate"[Title/Abstract] OR "jealousy"[Title/Abstract] OR "laughter"[Title/Abstract] OR "love"[Title/Abstract] OR "pleasure"[Title/Abstract] OR "attitude"[Title/Abstract] OR "attitudes"[Title/Abstract] OR "beliefs"[Title/Abstract] OR "expectation"[Title/Abstract] OR "expectations"[Title/Abstract] OR "hopeless"[Title/Abstract] OR "illness perception"[Title/Abstract] OR "illness perceptions"[Title/Abstract] OR "motivation"[Title/Abstract] OR "motivations"[Title/Abstract] OR "representation"[Title/Abstract] OR "representations"[Title/Abstract] OR "religiosity"[Title/Abstract] OR "spirituality"[Title/Abstract] OR "thoughts"[Title/Abstract] OR "stress"[Title/Abstract] OR "awareness"[Title/Abstract] OR "imagination"[Title/Abstract] OR "intuition"[Title/Abstract]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>
          <w:b/>
          <w:b/>
        </w:rPr>
      </w:pPr>
      <w:r>
        <w:rPr>
          <w:b/>
        </w:rPr>
        <w:t>Quality of life outcome 374.750</w:t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/>
      </w:pPr>
      <w:r>
        <w:rPr/>
        <w:t>"quality of life"[Title/Abstract] OR "qol"[Title/Abstract] OR "life quality"[Title/Abstract] OR "life qualities"[Title/Abstract] OR "hrqol"[Title/Abstract] OR "hql"[Title/Abstract] OR "health related quality of life"[Title/Abstract] OR "well being"[Title/Abstract] OR "value of life"[Title/Abstract] OR "livability"[Title/Abstract] OR "perceived health"[Title/Abstract] OR "sanctity of life"[Title/Abstract] OR "health status"[Title/Abstract] OR "well being"[Title/Abstract] OR "wellbeing"[Title/Abstract] OR "quality of life"[MeSH Terms] OR health status[MeSH Terms]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b/>
          <w:b/>
        </w:rPr>
      </w:pPr>
      <w:r>
        <w:rPr>
          <w:b/>
        </w:rPr>
        <w:t xml:space="preserve">Domain AND Determinant  AND Outcome = 280 </w:t>
      </w:r>
      <w:r>
        <w:br w:type="page"/>
      </w:r>
    </w:p>
    <w:p>
      <w:pPr>
        <w:pStyle w:val="Normal"/>
        <w:autoSpaceDE w:val="false"/>
        <w:rPr/>
      </w:pPr>
      <w:r>
        <w:rPr>
          <w:b/>
        </w:rPr>
        <w:t>Search</w:t>
      </w:r>
      <w:r>
        <w:rPr/>
        <w:t xml:space="preserve"> </w:t>
      </w:r>
      <w:r>
        <w:rPr>
          <w:bCs/>
        </w:rPr>
        <w:t>(((("quality of life"[Title/Abstract] OR "qol"[Title/Abstract] OR "life quality"[Title/Abstract] OR "life qualities"[Title/Abstract] OR "hrqol"[Title/Abstract] OR "hql"[Title/Abstract] OR "health related quality of life"[Title/Abstract] OR "well being"[Title/Abstract] OR "value of life"[Title/Abstract] OR "livability"[Title/Abstract] OR "perceived health"[Title/Abstract] OR "sanctity of life"[Title/Abstract] OR "health status"[Title/Abstract] OR "well being"[Title/Abstract] OR "wellbeing"[Title/Abstract] OR "quality of life"[MeSH Terms] OR health status[MeSH Terms]))) AND (("psychologic factor"[Title/Abstract] OR "psychologic factors"[Title/Abstract] OR "psychological factor"[Title/Abstract] OR "psychological factors"[Title/Abstract] OR "psychologic variable"[Title/Abstract] OR "psychologic variables"[Title/Abstract] OR "psychological variable"[Title/Abstract] OR "psychological variables"[Title/Abstract] OR "personal characteristic"[Title/Abstract] OR "personal characteristics"[Title/Abstract] OR "individual characteristics"[Title/Abstract] OR "personality traits"[Title/Abstract] OR "personality"[Title/Abstract] OR "psychosocial factor"[Title/Abstract] OR "psychosocial factors"[Title/Abstract] OR "psychologic function"[Title/Abstract] OR "psychologic functioning"[Title/Abstract] OR "psychological function"[Title/Abstract] OR "psychological functioning"[Title/Abstract] OR "individuality"[Title/Abstract] OR "coping"[Title/Abstract] OR "coping skill"[Title/Abstract] OR "coping skills"[Title/Abstract] OR "coping behaviour"[Title/Abstract] OR "coping behaviours"[Title/Abstract] OR "coping style"[Title/Abstract] OR "coping styles"[Title/Abstract] OR "psychological adjustment"[Title/Abstract] OR "psychological adjustments"[Title/Abstract] OR "psychologic adaptation"[Title/Abstract] OR "adaptive behaviour"[Title/Abstract] OR "adaptive behaviours"[Title/Abstract] OR "self assessment"[Title/Abstract] OR "appraisal"[Title/Abstract] OR "appraisals"[Title/Abstract] OR "mental state"[Title/Abstract] OR "mental status"[Title/Abstract] OR "disease attributes"[Title/Abstract] OR "body image"[Title/Abstract] OR "locus of control"[Title/Abstract] OR "internal external control"[Title/Abstract] OR "resilience"[Title/Abstract] OR "emotional stability"[Title/Abstract] OR "self blame"[Title/Abstract] OR "self efficacy"[Title/Abstract] OR "self esteem"[Title/Abstract] OR "self concept"[Title/Abstract] OR "self perception"[Title/Abstract] OR "mastery"[Title/Abstract] OR "optimism"[Title/Abstract] OR "pessimism"[Title/Abstract] OR "hope"[Title/Abstract] OR "positive affect"[Title/Abstract] OR "negative affect"[Title/Abstract] OR "negativism"[Title/Abstract] OR "affect"[Title/Abstract] OR "sense of coherence"[Title/Abstract] OR "purpose in life"[Title/Abstract] OR "personal autonomy"[Title/Abstract] OR "personal growth"[Title/Abstract] OR "five factor model"[Title/Abstract] OR "big five"[Title/Abstract] OR "big 5"[Title/Abstract] OR "openness"[Title/Abstract] OR "conscientiousness"[Title/Abstract] OR "introversion"[Title/Abstract] OR "extraversion"[Title/Abstract] OR "neuroticism"[Title/Abstract] OR "agreeableness"[Title/Abstract] OR "illness cognition"[Title/Abstract] OR "illness cognitions"[Title/Abstract] OR "acceptance"[Title/Abstract] OR "assertiveness"[Title/Abstract] OR "empathy"[Title/Abstract] OR "emotions"[Title/Abstract] OR "anger"[Title/Abstract] OR "anxiety"[Title/Abstract] OR "depression"[Title/Abstract] OR "fear"[Title/Abstract] OR "mood"[Title/Abstract] OR "grief"[Title/Abstract] OR "loneliness"[Title/Abstract] OR "panic"[Title/Abstract] OR "irritability"[Title/Abstract] OR "rage"[Title/Abstract] OR "catastrophizing"[Title/Abstract] OR "apathy"[Title/Abstract] OR "bereavement"[Title/Abstract] OR "boredom"[Title/Abstract] OR "euphoria"[Title/Abstract] OR "frustration"[Title/Abstract] OR "guilt"[Title/Abstract] OR "shame"[Title/Abstract] OR "happiness"[Title/Abstract] OR "hate"[Title/Abstract] OR "jealousy"[Title/Abstract] OR "laughter"[Title/Abstract] OR "love"[Title/Abstract] OR "pleasure"[Title/Abstract] OR "attitude"[Title/Abstract] OR "attitudes"[Title/Abstract] OR "beliefs"[Title/Abstract] OR "expectation"[Title/Abstract] OR "expectations"[Title/Abstract] OR "hopeless"[Title/Abstract] OR "illness perception"[Title/Abstract] OR "illness perceptions"[Title/Abstract] OR "motivation"[Title/Abstract] OR "motivations"[Title/Abstract] OR "representation"[Title/Abstract] OR "representations"[Title/Abstract] OR "religiosity"[Title/Abstract] OR "spirituality"[Title/Abstract] OR "thoughts"[Title/Abstract] OR "stress"[Title/Abstract] OR "awareness"[Title/Abstract] OR "imagination"[Title/Abstract] OR "intuition"[Title/Abstract]))) AND (("als"[Title/Abstract] OR "amyotrophic lateral sclerosis"[Title/Abstract] OR "mnd"[Title/Abstract] OR "motor neuron disease"[Title/Abstract] OR "motor neuron diseases"[Title/Abstract] OR Lou Gehrig's disease[Title/Abstract] OR als amyotrophic lateral sclerosis[MeSH Terms] OR amyotrophic lateral sclerosis[MeSH Terms])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= 280 articles</w:t>
      </w:r>
    </w:p>
    <w:sectPr>
      <w:footerReference w:type="default" r:id="rId2"/>
      <w:type w:val="nextPage"/>
      <w:pgSz w:w="11906" w:h="16838"/>
      <w:pgMar w:left="1273" w:right="1273" w:gutter="0" w:header="0" w:top="1417" w:footer="1440" w:bottom="14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3T03:42:00Z</dcterms:created>
  <dc:creator>Groenestijn</dc:creator>
  <dc:description/>
  <cp:keywords/>
  <dc:language>en-US</dc:language>
  <cp:lastModifiedBy>ncadayona</cp:lastModifiedBy>
  <cp:lastPrinted>2015-10-13T09:37:00Z</cp:lastPrinted>
  <dcterms:modified xsi:type="dcterms:W3CDTF">2016-07-09T00:02:00Z</dcterms:modified>
  <cp:revision>3</cp:revision>
  <dc:subject/>
  <dc:title>Search (((((((((("als"[Title/Abstract]) OR "amyotrophic lateral sclerosis"[Title/Abstract]) OR "mnd"[Title/Abstract]) OR "motor neuron disease"[Title/Abstract]) OR "motor neuron diseases"[Title/Abstract]) OR Lou Gehrig's disease[Title/Abstract]) OR als a</dc:title>
</cp:coreProperties>
</file>